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6D1" w:rsidRDefault="00CD66D1" w:rsidP="00CD66D1">
      <w:pPr>
        <w:rPr>
          <w:color w:val="222222"/>
          <w:sz w:val="28"/>
          <w:szCs w:val="28"/>
          <w:shd w:val="clear" w:color="auto" w:fill="FFFFFF"/>
        </w:rPr>
      </w:pPr>
      <w:r>
        <w:rPr>
          <w:noProof/>
          <w:color w:val="222222"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0FC9CC" wp14:editId="61BD9B48">
                <wp:simplePos x="0" y="0"/>
                <wp:positionH relativeFrom="margin">
                  <wp:posOffset>-297180</wp:posOffset>
                </wp:positionH>
                <wp:positionV relativeFrom="paragraph">
                  <wp:posOffset>281940</wp:posOffset>
                </wp:positionV>
                <wp:extent cx="6134100" cy="7940040"/>
                <wp:effectExtent l="0" t="0" r="0" b="0"/>
                <wp:wrapSquare wrapText="bothSides"/>
                <wp:docPr id="1214" name="Group 12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4100" cy="7940040"/>
                          <a:chOff x="0" y="0"/>
                          <a:chExt cx="5189220" cy="6583045"/>
                        </a:xfrm>
                      </wpg:grpSpPr>
                      <pic:pic xmlns:pic="http://schemas.openxmlformats.org/drawingml/2006/picture">
                        <pic:nvPicPr>
                          <pic:cNvPr id="1212" name="Picture 121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0"/>
                            <a:ext cx="5126355" cy="544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13" name="Picture 121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5448300"/>
                            <a:ext cx="5189220" cy="1134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06AF3F6" id="Group 1214" o:spid="_x0000_s1026" style="position:absolute;margin-left:-23.4pt;margin-top:22.2pt;width:483pt;height:625.2pt;z-index:251659264;mso-position-horizontal-relative:margin" coordsize="51892,658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12" o:spid="_x0000_s1027" type="#_x0000_t75" style="position:absolute;left:381;width:51263;height:544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7zxwzAAAAA3QAAAA8AAABkcnMvZG93bnJldi54bWxET8uqwjAQ3V/wH8II7q6pXYhUo4ggCi7U&#10;KrgdmrEtNpPSxFr9eiMI7uZwnjNbdKYSLTWutKxgNIxAEGdWl5wrOJ/W/xMQziNrrCyTgic5WMx7&#10;fzNMtH3wkdrU5yKEsEtQQeF9nUjpsoIMuqGtiQN3tY1BH2CTS93gI4SbSsZRNJYGSw4NBda0Kii7&#10;pXejoG73l+t+80x3y8PhUu3O3L1oo9Sg3y2nIDx1/if+urc6zI9HMXy+CSfI+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vPHDMAAAADdAAAADwAAAAAAAAAAAAAAAACfAgAA&#10;ZHJzL2Rvd25yZXYueG1sUEsFBgAAAAAEAAQA9wAAAIwDAAAAAA==&#10;">
                  <v:imagedata r:id="rId6" o:title=""/>
                  <v:path arrowok="t"/>
                </v:shape>
                <v:shape id="Picture 1213" o:spid="_x0000_s1028" type="#_x0000_t75" style="position:absolute;top:54483;width:51892;height:113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sisLBAAAA3QAAAA8AAABkcnMvZG93bnJldi54bWxET8lqwzAQvRf6D2IKuTWyHVqKazmULGBy&#10;S1rIdbAmtqk1Mpa8/X0UKPQ2j7dOtp1NK0bqXWNZQbyOQBCXVjdcKfj5Pr5+gHAeWWNrmRQs5GCb&#10;Pz9lmGo78ZnGi69ECGGXooLa+y6V0pU1GXRr2xEH7mZ7gz7AvpK6xymEm1YmUfQuDTYcGmrsaFdT&#10;+XsZjAJ8c/thpIO96eR0Zn9divi6U2r1Mn99gvA0+3/xn7vQYX4Sb+DxTThB5n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ysisLBAAAA3QAAAA8AAAAAAAAAAAAAAAAAnwIA&#10;AGRycy9kb3ducmV2LnhtbFBLBQYAAAAABAAEAPcAAACNAwAAAAA=&#10;">
                  <v:imagedata r:id="rId7" o:title=""/>
                  <v:path arrowok="t"/>
                </v:shape>
                <w10:wrap type="square" anchorx="margin"/>
              </v:group>
            </w:pict>
          </mc:Fallback>
        </mc:AlternateContent>
      </w:r>
      <w:bookmarkStart w:id="0" w:name="_GoBack"/>
      <w:bookmarkEnd w:id="0"/>
      <w:r>
        <w:rPr>
          <w:i/>
          <w:iCs/>
        </w:rPr>
        <w:t xml:space="preserve"> Total hospital attendance by facility type/level</w:t>
      </w:r>
    </w:p>
    <w:p w:rsidR="00B05BF2" w:rsidRDefault="00B05BF2"/>
    <w:sectPr w:rsidR="00B05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6D1"/>
    <w:rsid w:val="00A70545"/>
    <w:rsid w:val="00B05BF2"/>
    <w:rsid w:val="00CD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92210-9E12-4F2A-9443-318FA975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6D1"/>
    <w:pPr>
      <w:spacing w:after="0" w:line="240" w:lineRule="auto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1-15T23:15:00Z</dcterms:created>
  <dcterms:modified xsi:type="dcterms:W3CDTF">2024-01-15T23:15:00Z</dcterms:modified>
</cp:coreProperties>
</file>